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F0F" w:rsidRPr="00B56343" w:rsidRDefault="00F46487" w:rsidP="00655F0F">
      <w:pPr>
        <w:spacing w:line="480" w:lineRule="auto"/>
        <w:jc w:val="both"/>
        <w:rPr>
          <w:sz w:val="24"/>
          <w:szCs w:val="24"/>
          <w:lang w:val="en-US"/>
        </w:rPr>
      </w:pPr>
      <w:r w:rsidRPr="00E0500C">
        <w:rPr>
          <w:rFonts w:cs="Times New Roman"/>
          <w:b/>
          <w:bCs/>
          <w:iCs/>
          <w:sz w:val="24"/>
          <w:szCs w:val="24"/>
          <w:lang w:val="en-GB"/>
        </w:rPr>
        <w:t xml:space="preserve">Table </w:t>
      </w:r>
      <w:r w:rsidR="00BB5F80">
        <w:rPr>
          <w:rFonts w:cs="Times New Roman"/>
          <w:b/>
          <w:bCs/>
          <w:iCs/>
          <w:sz w:val="24"/>
          <w:szCs w:val="24"/>
          <w:lang w:val="en-GB"/>
        </w:rPr>
        <w:t>S</w:t>
      </w:r>
      <w:r w:rsidR="006F3B4C">
        <w:rPr>
          <w:rFonts w:cs="Times New Roman"/>
          <w:b/>
          <w:bCs/>
          <w:iCs/>
          <w:sz w:val="24"/>
          <w:szCs w:val="24"/>
          <w:lang w:val="en-GB"/>
        </w:rPr>
        <w:t>2</w:t>
      </w:r>
      <w:r w:rsidRPr="00E0500C">
        <w:rPr>
          <w:rFonts w:cs="Times New Roman"/>
          <w:b/>
          <w:bCs/>
          <w:iCs/>
          <w:sz w:val="24"/>
          <w:szCs w:val="24"/>
          <w:lang w:val="en-GB"/>
        </w:rPr>
        <w:t xml:space="preserve">. </w:t>
      </w:r>
      <w:r w:rsidR="00655F0F">
        <w:rPr>
          <w:sz w:val="24"/>
          <w:szCs w:val="24"/>
          <w:lang w:val="en-US"/>
        </w:rPr>
        <w:t xml:space="preserve">Variation in </w:t>
      </w:r>
      <w:proofErr w:type="spellStart"/>
      <w:r w:rsidR="00DC5A96" w:rsidRPr="00DC5A96">
        <w:rPr>
          <w:i/>
          <w:sz w:val="24"/>
          <w:szCs w:val="24"/>
          <w:lang w:val="en-US"/>
        </w:rPr>
        <w:t>Quercus</w:t>
      </w:r>
      <w:proofErr w:type="spellEnd"/>
      <w:r w:rsidR="00DC5A96" w:rsidRPr="00DC5A96">
        <w:rPr>
          <w:i/>
          <w:sz w:val="24"/>
          <w:szCs w:val="24"/>
          <w:lang w:val="en-US"/>
        </w:rPr>
        <w:t xml:space="preserve"> </w:t>
      </w:r>
      <w:proofErr w:type="spellStart"/>
      <w:r w:rsidR="00DC5A96" w:rsidRPr="00DC5A96">
        <w:rPr>
          <w:i/>
          <w:sz w:val="24"/>
          <w:szCs w:val="24"/>
          <w:lang w:val="en-US"/>
        </w:rPr>
        <w:t>suber</w:t>
      </w:r>
      <w:proofErr w:type="spellEnd"/>
      <w:r w:rsidR="00DC5A96">
        <w:rPr>
          <w:sz w:val="24"/>
          <w:szCs w:val="24"/>
          <w:lang w:val="en-US"/>
        </w:rPr>
        <w:t xml:space="preserve"> root-associated</w:t>
      </w:r>
      <w:r w:rsidR="00655F0F" w:rsidRPr="00B56343">
        <w:rPr>
          <w:sz w:val="24"/>
          <w:szCs w:val="24"/>
          <w:lang w:val="en-US"/>
        </w:rPr>
        <w:t xml:space="preserve"> </w:t>
      </w:r>
      <w:r w:rsidR="00655F0F">
        <w:rPr>
          <w:sz w:val="24"/>
          <w:szCs w:val="24"/>
          <w:lang w:val="en-US"/>
        </w:rPr>
        <w:t>fungal community structures</w:t>
      </w:r>
      <w:r w:rsidR="00655F0F" w:rsidRPr="00B56343">
        <w:rPr>
          <w:sz w:val="24"/>
          <w:szCs w:val="24"/>
          <w:lang w:val="en-US"/>
        </w:rPr>
        <w:t xml:space="preserve"> among Moroccan cork oak </w:t>
      </w:r>
      <w:r w:rsidR="00DC5A96">
        <w:rPr>
          <w:sz w:val="24"/>
          <w:szCs w:val="24"/>
          <w:lang w:val="en-US"/>
        </w:rPr>
        <w:t>habitats</w:t>
      </w:r>
    </w:p>
    <w:tbl>
      <w:tblPr>
        <w:tblStyle w:val="Grilledutableau"/>
        <w:tblW w:w="11733" w:type="dxa"/>
        <w:tblLayout w:type="fixed"/>
        <w:tblLook w:val="04A0"/>
      </w:tblPr>
      <w:tblGrid>
        <w:gridCol w:w="2375"/>
        <w:gridCol w:w="566"/>
        <w:gridCol w:w="1561"/>
        <w:gridCol w:w="1417"/>
        <w:gridCol w:w="567"/>
        <w:gridCol w:w="992"/>
        <w:gridCol w:w="568"/>
        <w:gridCol w:w="849"/>
        <w:gridCol w:w="427"/>
        <w:gridCol w:w="989"/>
        <w:gridCol w:w="429"/>
        <w:gridCol w:w="984"/>
        <w:gridCol w:w="9"/>
      </w:tblGrid>
      <w:tr w:rsidR="00F46487" w:rsidRPr="00E0500C" w:rsidTr="00655F0F">
        <w:trPr>
          <w:gridAfter w:val="1"/>
          <w:wAfter w:w="9" w:type="dxa"/>
        </w:trPr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487" w:rsidRPr="00E0500C" w:rsidRDefault="008C2B0A" w:rsidP="00ED413D">
            <w:pPr>
              <w:spacing w:line="480" w:lineRule="auto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Model/Factor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S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M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F. Model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R</w:t>
            </w:r>
            <w:r w:rsidRPr="00E0500C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Cs/>
                <w:lang w:val="en-GB"/>
              </w:rPr>
              <w:t>P</w:t>
            </w: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 xml:space="preserve"> value</w:t>
            </w:r>
            <w:r w:rsidR="00FC229D"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 xml:space="preserve"> </w:t>
            </w:r>
            <w:r w:rsidR="00FC229D" w:rsidRPr="00E0500C">
              <w:rPr>
                <w:rFonts w:asciiTheme="minorHAnsi" w:hAnsiTheme="minorHAnsi" w:cs="Times New Roman"/>
                <w:bCs/>
                <w:i w:val="0"/>
                <w:iCs/>
                <w:vertAlign w:val="superscript"/>
                <w:lang w:val="en-GB"/>
              </w:rPr>
              <w:t>1</w:t>
            </w:r>
          </w:p>
        </w:tc>
      </w:tr>
      <w:tr w:rsidR="00F46487" w:rsidRPr="00E0500C" w:rsidTr="00655F0F">
        <w:trPr>
          <w:gridAfter w:val="1"/>
          <w:wAfter w:w="9" w:type="dxa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8C2B0A" w:rsidP="008C2B0A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0500C">
              <w:rPr>
                <w:rFonts w:cs="Times New Roman"/>
                <w:bCs/>
                <w:iCs/>
                <w:lang w:val="en-GB"/>
              </w:rPr>
              <w:t xml:space="preserve">Pairwise </w:t>
            </w:r>
            <w:r w:rsidR="00F46487" w:rsidRPr="00E0500C">
              <w:rPr>
                <w:rFonts w:cs="Times New Roman"/>
                <w:bCs/>
                <w:iCs/>
                <w:lang w:val="en-GB"/>
              </w:rPr>
              <w:t>PERMANOV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F46487" w:rsidRPr="00E0500C" w:rsidTr="00655F0F">
        <w:trPr>
          <w:gridAfter w:val="1"/>
          <w:wAfter w:w="9" w:type="dxa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ind w:firstLine="284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Maâmora-Bensliman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95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959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2.6651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0.14278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001</w:t>
            </w:r>
          </w:p>
        </w:tc>
      </w:tr>
      <w:tr w:rsidR="00F46487" w:rsidRPr="00E0500C" w:rsidTr="00655F0F">
        <w:trPr>
          <w:gridAfter w:val="1"/>
          <w:wAfter w:w="9" w:type="dxa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ind w:firstLine="284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Maâmora-Chefchaoun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81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811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2.420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0.13142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001</w:t>
            </w:r>
          </w:p>
        </w:tc>
      </w:tr>
      <w:tr w:rsidR="00F46487" w:rsidRPr="00E0500C" w:rsidTr="00655F0F">
        <w:trPr>
          <w:gridAfter w:val="1"/>
          <w:wAfter w:w="9" w:type="dxa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ind w:firstLine="284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Benslimane-Chefchaoun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789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789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11316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0.11316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487" w:rsidRPr="00E0500C" w:rsidRDefault="00F46487" w:rsidP="00ED413D">
            <w:pPr>
              <w:spacing w:line="480" w:lineRule="auto"/>
              <w:jc w:val="center"/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asciiTheme="minorHAnsi" w:hAnsiTheme="minorHAnsi" w:cs="Times New Roman"/>
                <w:bCs/>
                <w:i w:val="0"/>
                <w:iCs/>
                <w:lang w:val="en-GB"/>
              </w:rPr>
              <w:t>0.002</w:t>
            </w:r>
          </w:p>
        </w:tc>
      </w:tr>
      <w:tr w:rsidR="00F46487" w:rsidRPr="005F2B37" w:rsidTr="00655F0F"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487" w:rsidRPr="005F2B37" w:rsidRDefault="00F46487" w:rsidP="00ED413D">
            <w:pPr>
              <w:spacing w:line="480" w:lineRule="auto"/>
              <w:rPr>
                <w:rFonts w:cs="Times New Roman"/>
                <w:bCs/>
                <w:i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487" w:rsidRPr="005F2B37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487" w:rsidRPr="005F2B37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487" w:rsidRPr="005F2B37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487" w:rsidRPr="005F2B37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487" w:rsidRPr="005F2B37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487" w:rsidRPr="005F2B37" w:rsidRDefault="00F4648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sz w:val="20"/>
                <w:szCs w:val="20"/>
                <w:lang w:val="en-GB"/>
              </w:rPr>
            </w:pPr>
          </w:p>
        </w:tc>
      </w:tr>
    </w:tbl>
    <w:p w:rsidR="00FC229D" w:rsidRPr="005F2B37" w:rsidRDefault="00FC229D" w:rsidP="00FC229D">
      <w:pPr>
        <w:rPr>
          <w:rFonts w:cs="Times New Roman"/>
          <w:bCs/>
          <w:iCs/>
          <w:sz w:val="20"/>
          <w:szCs w:val="20"/>
          <w:lang w:val="en-GB"/>
        </w:rPr>
      </w:pPr>
      <w:proofErr w:type="spellStart"/>
      <w:r w:rsidRPr="005F2B37">
        <w:rPr>
          <w:rFonts w:cs="Times New Roman"/>
          <w:bCs/>
          <w:iCs/>
          <w:sz w:val="20"/>
          <w:szCs w:val="20"/>
          <w:lang w:val="en-GB"/>
        </w:rPr>
        <w:t>Df</w:t>
      </w:r>
      <w:proofErr w:type="spellEnd"/>
      <w:r w:rsidRPr="005F2B37">
        <w:rPr>
          <w:rFonts w:cs="Times New Roman"/>
          <w:bCs/>
          <w:iCs/>
          <w:sz w:val="20"/>
          <w:szCs w:val="20"/>
          <w:lang w:val="en-GB"/>
        </w:rPr>
        <w:t xml:space="preserve">, degrees of freedom ; SS, sum of squares ; MS, mean squares; </w:t>
      </w:r>
      <w:proofErr w:type="spellStart"/>
      <w:r w:rsidRPr="005F2B37">
        <w:rPr>
          <w:rFonts w:cs="Times New Roman"/>
          <w:bCs/>
          <w:iCs/>
          <w:sz w:val="20"/>
          <w:szCs w:val="20"/>
          <w:lang w:val="en-GB"/>
        </w:rPr>
        <w:t>F.Model</w:t>
      </w:r>
      <w:proofErr w:type="spellEnd"/>
      <w:r w:rsidRPr="005F2B37">
        <w:rPr>
          <w:rFonts w:cs="Times New Roman"/>
          <w:bCs/>
          <w:iCs/>
          <w:sz w:val="20"/>
          <w:szCs w:val="20"/>
          <w:lang w:val="en-GB"/>
        </w:rPr>
        <w:t>, F value by permutation</w:t>
      </w:r>
    </w:p>
    <w:p w:rsidR="00FC229D" w:rsidRPr="005F2B37" w:rsidRDefault="00FC229D" w:rsidP="00FC229D">
      <w:pPr>
        <w:rPr>
          <w:rFonts w:cs="Times New Roman"/>
          <w:bCs/>
          <w:iCs/>
          <w:sz w:val="20"/>
          <w:szCs w:val="20"/>
          <w:lang w:val="en-GB"/>
        </w:rPr>
      </w:pPr>
      <w:r w:rsidRPr="005F2B37">
        <w:rPr>
          <w:rFonts w:cs="Times New Roman"/>
          <w:bCs/>
          <w:iCs/>
          <w:sz w:val="20"/>
          <w:szCs w:val="20"/>
          <w:vertAlign w:val="superscript"/>
          <w:lang w:val="en-GB"/>
        </w:rPr>
        <w:t>1</w:t>
      </w:r>
      <w:r w:rsidRPr="005F2B37">
        <w:rPr>
          <w:rFonts w:cs="Times New Roman"/>
          <w:bCs/>
          <w:iCs/>
          <w:sz w:val="20"/>
          <w:szCs w:val="20"/>
          <w:lang w:val="en-GB"/>
        </w:rPr>
        <w:t xml:space="preserve"> The significance of multivariate analysis of variance and dispersion was assessed with permutational test (Iterations = 999)</w:t>
      </w:r>
      <w:bookmarkStart w:id="0" w:name="_GoBack"/>
      <w:bookmarkEnd w:id="0"/>
    </w:p>
    <w:sectPr w:rsidR="00FC229D" w:rsidRPr="005F2B37" w:rsidSect="00B10FA3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CF4077"/>
    <w:multiLevelType w:val="hybridMultilevel"/>
    <w:tmpl w:val="49FE013C"/>
    <w:lvl w:ilvl="0" w:tplc="B03C8F0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53830"/>
    <w:rsid w:val="00005C39"/>
    <w:rsid w:val="00010D94"/>
    <w:rsid w:val="00022D89"/>
    <w:rsid w:val="00030682"/>
    <w:rsid w:val="00037750"/>
    <w:rsid w:val="000435DA"/>
    <w:rsid w:val="00055226"/>
    <w:rsid w:val="0005573A"/>
    <w:rsid w:val="000733D1"/>
    <w:rsid w:val="00081306"/>
    <w:rsid w:val="00086A4E"/>
    <w:rsid w:val="00095355"/>
    <w:rsid w:val="000B04E4"/>
    <w:rsid w:val="000B08C3"/>
    <w:rsid w:val="000B34FA"/>
    <w:rsid w:val="000C0B64"/>
    <w:rsid w:val="000E7D5F"/>
    <w:rsid w:val="000F2954"/>
    <w:rsid w:val="000F5ABD"/>
    <w:rsid w:val="00103C38"/>
    <w:rsid w:val="00104871"/>
    <w:rsid w:val="0011340C"/>
    <w:rsid w:val="00115B49"/>
    <w:rsid w:val="00117924"/>
    <w:rsid w:val="0013786E"/>
    <w:rsid w:val="0014242F"/>
    <w:rsid w:val="001518D6"/>
    <w:rsid w:val="00155F6D"/>
    <w:rsid w:val="00160CA3"/>
    <w:rsid w:val="00167BDB"/>
    <w:rsid w:val="001734EA"/>
    <w:rsid w:val="00183710"/>
    <w:rsid w:val="00190EBC"/>
    <w:rsid w:val="001A12BB"/>
    <w:rsid w:val="001B5338"/>
    <w:rsid w:val="001C532E"/>
    <w:rsid w:val="001D4816"/>
    <w:rsid w:val="001D4A2E"/>
    <w:rsid w:val="001D5005"/>
    <w:rsid w:val="001D6F2F"/>
    <w:rsid w:val="001E6923"/>
    <w:rsid w:val="00206F72"/>
    <w:rsid w:val="00224BA1"/>
    <w:rsid w:val="002461E2"/>
    <w:rsid w:val="002757BE"/>
    <w:rsid w:val="002763C7"/>
    <w:rsid w:val="00277800"/>
    <w:rsid w:val="00294AA8"/>
    <w:rsid w:val="002E28C0"/>
    <w:rsid w:val="002E3051"/>
    <w:rsid w:val="002E52A8"/>
    <w:rsid w:val="002F1DF1"/>
    <w:rsid w:val="002F4602"/>
    <w:rsid w:val="00302466"/>
    <w:rsid w:val="003046A2"/>
    <w:rsid w:val="0031025C"/>
    <w:rsid w:val="003125BE"/>
    <w:rsid w:val="00315AF5"/>
    <w:rsid w:val="0032061E"/>
    <w:rsid w:val="00326556"/>
    <w:rsid w:val="0033068D"/>
    <w:rsid w:val="00331892"/>
    <w:rsid w:val="003501D0"/>
    <w:rsid w:val="00357080"/>
    <w:rsid w:val="003658F5"/>
    <w:rsid w:val="003662FF"/>
    <w:rsid w:val="003729F9"/>
    <w:rsid w:val="0038329A"/>
    <w:rsid w:val="00386165"/>
    <w:rsid w:val="0039069E"/>
    <w:rsid w:val="00394AD4"/>
    <w:rsid w:val="003A5A9D"/>
    <w:rsid w:val="003A6727"/>
    <w:rsid w:val="003B2676"/>
    <w:rsid w:val="003B3182"/>
    <w:rsid w:val="003B4B9F"/>
    <w:rsid w:val="003C7E75"/>
    <w:rsid w:val="003E6D78"/>
    <w:rsid w:val="003F009F"/>
    <w:rsid w:val="003F46C9"/>
    <w:rsid w:val="003F4AE2"/>
    <w:rsid w:val="00415B7A"/>
    <w:rsid w:val="00436404"/>
    <w:rsid w:val="00447482"/>
    <w:rsid w:val="004545C4"/>
    <w:rsid w:val="00454808"/>
    <w:rsid w:val="00456A3D"/>
    <w:rsid w:val="00466D67"/>
    <w:rsid w:val="00480769"/>
    <w:rsid w:val="0048587E"/>
    <w:rsid w:val="004B538B"/>
    <w:rsid w:val="004C1190"/>
    <w:rsid w:val="004C1330"/>
    <w:rsid w:val="004C7377"/>
    <w:rsid w:val="004D236A"/>
    <w:rsid w:val="004D41CE"/>
    <w:rsid w:val="004D4C7F"/>
    <w:rsid w:val="004D5137"/>
    <w:rsid w:val="004E1484"/>
    <w:rsid w:val="004E63DF"/>
    <w:rsid w:val="00502017"/>
    <w:rsid w:val="00552031"/>
    <w:rsid w:val="00552FD1"/>
    <w:rsid w:val="00557593"/>
    <w:rsid w:val="00573F80"/>
    <w:rsid w:val="005823BE"/>
    <w:rsid w:val="00585BCA"/>
    <w:rsid w:val="005A195C"/>
    <w:rsid w:val="005A3E8F"/>
    <w:rsid w:val="005C4993"/>
    <w:rsid w:val="005D2314"/>
    <w:rsid w:val="005E56EB"/>
    <w:rsid w:val="005E66E6"/>
    <w:rsid w:val="005F1244"/>
    <w:rsid w:val="005F2B37"/>
    <w:rsid w:val="00601AB3"/>
    <w:rsid w:val="00606FEB"/>
    <w:rsid w:val="00617D41"/>
    <w:rsid w:val="00620EB9"/>
    <w:rsid w:val="006306C6"/>
    <w:rsid w:val="00631E22"/>
    <w:rsid w:val="00636643"/>
    <w:rsid w:val="00641B7B"/>
    <w:rsid w:val="006542AB"/>
    <w:rsid w:val="00655F0F"/>
    <w:rsid w:val="006572E4"/>
    <w:rsid w:val="006653AC"/>
    <w:rsid w:val="006654B4"/>
    <w:rsid w:val="00665DA7"/>
    <w:rsid w:val="00670D29"/>
    <w:rsid w:val="00672533"/>
    <w:rsid w:val="00684749"/>
    <w:rsid w:val="0069230E"/>
    <w:rsid w:val="00692949"/>
    <w:rsid w:val="0069446B"/>
    <w:rsid w:val="006947E1"/>
    <w:rsid w:val="00695BCA"/>
    <w:rsid w:val="00697785"/>
    <w:rsid w:val="006B25E4"/>
    <w:rsid w:val="006B5E67"/>
    <w:rsid w:val="006D0A07"/>
    <w:rsid w:val="006D7E03"/>
    <w:rsid w:val="006E1743"/>
    <w:rsid w:val="006F3B4C"/>
    <w:rsid w:val="006F58D9"/>
    <w:rsid w:val="0072752A"/>
    <w:rsid w:val="00730FD3"/>
    <w:rsid w:val="007311C5"/>
    <w:rsid w:val="00733562"/>
    <w:rsid w:val="00741301"/>
    <w:rsid w:val="007436B7"/>
    <w:rsid w:val="007632CA"/>
    <w:rsid w:val="00764001"/>
    <w:rsid w:val="00765562"/>
    <w:rsid w:val="00770716"/>
    <w:rsid w:val="00782268"/>
    <w:rsid w:val="007903B7"/>
    <w:rsid w:val="00794C2D"/>
    <w:rsid w:val="007C7B5A"/>
    <w:rsid w:val="007D1DF5"/>
    <w:rsid w:val="007D1E46"/>
    <w:rsid w:val="007E5465"/>
    <w:rsid w:val="007E7B4A"/>
    <w:rsid w:val="007F7137"/>
    <w:rsid w:val="0080371D"/>
    <w:rsid w:val="00804229"/>
    <w:rsid w:val="008066CF"/>
    <w:rsid w:val="00815685"/>
    <w:rsid w:val="0081687C"/>
    <w:rsid w:val="008240C5"/>
    <w:rsid w:val="00833E7E"/>
    <w:rsid w:val="00854940"/>
    <w:rsid w:val="0086428B"/>
    <w:rsid w:val="00865637"/>
    <w:rsid w:val="008712E6"/>
    <w:rsid w:val="00875E75"/>
    <w:rsid w:val="0087707A"/>
    <w:rsid w:val="00880F80"/>
    <w:rsid w:val="00883F6F"/>
    <w:rsid w:val="00892C3A"/>
    <w:rsid w:val="00894E22"/>
    <w:rsid w:val="008A13E3"/>
    <w:rsid w:val="008A6F55"/>
    <w:rsid w:val="008B2F9C"/>
    <w:rsid w:val="008C2B0A"/>
    <w:rsid w:val="008C3F3D"/>
    <w:rsid w:val="008D2D59"/>
    <w:rsid w:val="008E3139"/>
    <w:rsid w:val="009078C6"/>
    <w:rsid w:val="00913D21"/>
    <w:rsid w:val="0091717A"/>
    <w:rsid w:val="00935CDC"/>
    <w:rsid w:val="009364B7"/>
    <w:rsid w:val="00942EF7"/>
    <w:rsid w:val="00956848"/>
    <w:rsid w:val="00957A39"/>
    <w:rsid w:val="00957D32"/>
    <w:rsid w:val="00964B51"/>
    <w:rsid w:val="0097279E"/>
    <w:rsid w:val="00974A70"/>
    <w:rsid w:val="00983DF0"/>
    <w:rsid w:val="00991E4B"/>
    <w:rsid w:val="009B341B"/>
    <w:rsid w:val="009B7449"/>
    <w:rsid w:val="009C22BC"/>
    <w:rsid w:val="009E3072"/>
    <w:rsid w:val="009E3145"/>
    <w:rsid w:val="00A11EBF"/>
    <w:rsid w:val="00A136DD"/>
    <w:rsid w:val="00A24209"/>
    <w:rsid w:val="00A26128"/>
    <w:rsid w:val="00A33766"/>
    <w:rsid w:val="00A50D97"/>
    <w:rsid w:val="00A527A6"/>
    <w:rsid w:val="00A64B45"/>
    <w:rsid w:val="00A73788"/>
    <w:rsid w:val="00A808B3"/>
    <w:rsid w:val="00A873F0"/>
    <w:rsid w:val="00A94DD6"/>
    <w:rsid w:val="00AA6176"/>
    <w:rsid w:val="00AB0648"/>
    <w:rsid w:val="00AC48D1"/>
    <w:rsid w:val="00AC5DAD"/>
    <w:rsid w:val="00AD3621"/>
    <w:rsid w:val="00AF3989"/>
    <w:rsid w:val="00B0324C"/>
    <w:rsid w:val="00B06CC9"/>
    <w:rsid w:val="00B10FA3"/>
    <w:rsid w:val="00B20748"/>
    <w:rsid w:val="00B24B49"/>
    <w:rsid w:val="00B25DCD"/>
    <w:rsid w:val="00B3047D"/>
    <w:rsid w:val="00B3596C"/>
    <w:rsid w:val="00B37073"/>
    <w:rsid w:val="00B53830"/>
    <w:rsid w:val="00B56C5C"/>
    <w:rsid w:val="00B727EE"/>
    <w:rsid w:val="00B80EC5"/>
    <w:rsid w:val="00BA00D0"/>
    <w:rsid w:val="00BA08A0"/>
    <w:rsid w:val="00BA1222"/>
    <w:rsid w:val="00BA77AF"/>
    <w:rsid w:val="00BB2F9E"/>
    <w:rsid w:val="00BB5F80"/>
    <w:rsid w:val="00BC5445"/>
    <w:rsid w:val="00BC5BF0"/>
    <w:rsid w:val="00BC7B9C"/>
    <w:rsid w:val="00BD5CD6"/>
    <w:rsid w:val="00BE3014"/>
    <w:rsid w:val="00BF421A"/>
    <w:rsid w:val="00BF4643"/>
    <w:rsid w:val="00BF716A"/>
    <w:rsid w:val="00C01A03"/>
    <w:rsid w:val="00C021A1"/>
    <w:rsid w:val="00C04858"/>
    <w:rsid w:val="00C14989"/>
    <w:rsid w:val="00C223C6"/>
    <w:rsid w:val="00C35E64"/>
    <w:rsid w:val="00C36AA7"/>
    <w:rsid w:val="00C410B7"/>
    <w:rsid w:val="00C411B4"/>
    <w:rsid w:val="00C476C5"/>
    <w:rsid w:val="00C50D65"/>
    <w:rsid w:val="00C512EF"/>
    <w:rsid w:val="00C626F7"/>
    <w:rsid w:val="00C6281F"/>
    <w:rsid w:val="00C763B9"/>
    <w:rsid w:val="00CA3264"/>
    <w:rsid w:val="00CA3BE6"/>
    <w:rsid w:val="00CA3DA5"/>
    <w:rsid w:val="00CA522B"/>
    <w:rsid w:val="00CB09F0"/>
    <w:rsid w:val="00CB3229"/>
    <w:rsid w:val="00CD7332"/>
    <w:rsid w:val="00CE35CA"/>
    <w:rsid w:val="00CF21B3"/>
    <w:rsid w:val="00CF3079"/>
    <w:rsid w:val="00D015ED"/>
    <w:rsid w:val="00D04203"/>
    <w:rsid w:val="00D06135"/>
    <w:rsid w:val="00D147B5"/>
    <w:rsid w:val="00D16B43"/>
    <w:rsid w:val="00D204A6"/>
    <w:rsid w:val="00D22CB3"/>
    <w:rsid w:val="00D52D71"/>
    <w:rsid w:val="00D57F60"/>
    <w:rsid w:val="00D62712"/>
    <w:rsid w:val="00D7573D"/>
    <w:rsid w:val="00DA2BA3"/>
    <w:rsid w:val="00DA4B27"/>
    <w:rsid w:val="00DA61BD"/>
    <w:rsid w:val="00DB1DC4"/>
    <w:rsid w:val="00DC1369"/>
    <w:rsid w:val="00DC2660"/>
    <w:rsid w:val="00DC5A96"/>
    <w:rsid w:val="00DD1C4C"/>
    <w:rsid w:val="00DD2ABE"/>
    <w:rsid w:val="00DE604C"/>
    <w:rsid w:val="00DE644E"/>
    <w:rsid w:val="00DE6660"/>
    <w:rsid w:val="00DF446A"/>
    <w:rsid w:val="00E0500C"/>
    <w:rsid w:val="00E11033"/>
    <w:rsid w:val="00E21209"/>
    <w:rsid w:val="00E23100"/>
    <w:rsid w:val="00E30E5C"/>
    <w:rsid w:val="00E34C78"/>
    <w:rsid w:val="00E45916"/>
    <w:rsid w:val="00E5064A"/>
    <w:rsid w:val="00E6105A"/>
    <w:rsid w:val="00E634E4"/>
    <w:rsid w:val="00E679B7"/>
    <w:rsid w:val="00E73378"/>
    <w:rsid w:val="00E764C7"/>
    <w:rsid w:val="00E8277B"/>
    <w:rsid w:val="00E84A2A"/>
    <w:rsid w:val="00E876C1"/>
    <w:rsid w:val="00E90654"/>
    <w:rsid w:val="00E91493"/>
    <w:rsid w:val="00EB30E3"/>
    <w:rsid w:val="00EB3E48"/>
    <w:rsid w:val="00EB5A35"/>
    <w:rsid w:val="00EB5D5F"/>
    <w:rsid w:val="00EC42C0"/>
    <w:rsid w:val="00EC7B5D"/>
    <w:rsid w:val="00ED18A4"/>
    <w:rsid w:val="00ED413D"/>
    <w:rsid w:val="00ED556A"/>
    <w:rsid w:val="00EE43D6"/>
    <w:rsid w:val="00EF0509"/>
    <w:rsid w:val="00EF54FB"/>
    <w:rsid w:val="00F01AC4"/>
    <w:rsid w:val="00F12B6C"/>
    <w:rsid w:val="00F13003"/>
    <w:rsid w:val="00F24872"/>
    <w:rsid w:val="00F308CB"/>
    <w:rsid w:val="00F3147E"/>
    <w:rsid w:val="00F3581F"/>
    <w:rsid w:val="00F46487"/>
    <w:rsid w:val="00F50F37"/>
    <w:rsid w:val="00F54CC0"/>
    <w:rsid w:val="00F6245C"/>
    <w:rsid w:val="00F9175D"/>
    <w:rsid w:val="00F9315C"/>
    <w:rsid w:val="00F9558D"/>
    <w:rsid w:val="00FA203B"/>
    <w:rsid w:val="00FA36FD"/>
    <w:rsid w:val="00FA5857"/>
    <w:rsid w:val="00FB08CB"/>
    <w:rsid w:val="00FB10DC"/>
    <w:rsid w:val="00FB18B5"/>
    <w:rsid w:val="00FC229D"/>
    <w:rsid w:val="00FC7ACC"/>
    <w:rsid w:val="00FD4061"/>
    <w:rsid w:val="00FD43F5"/>
    <w:rsid w:val="00FD7D41"/>
    <w:rsid w:val="00FE71E2"/>
    <w:rsid w:val="00FF4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2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679B7"/>
    <w:pPr>
      <w:spacing w:after="0" w:line="240" w:lineRule="auto"/>
    </w:pPr>
    <w:rPr>
      <w:rFonts w:ascii="Calibri" w:eastAsia="Calibri" w:hAnsi="Calibri" w:cs="Arial"/>
      <w:i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F5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ABD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8B2F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2F9C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5823B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7071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0DA42C-C2A3-4799-A03E-93C3F9F1B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uin</dc:creator>
  <cp:lastModifiedBy>sanguin</cp:lastModifiedBy>
  <cp:revision>8</cp:revision>
  <dcterms:created xsi:type="dcterms:W3CDTF">2016-12-19T14:04:00Z</dcterms:created>
  <dcterms:modified xsi:type="dcterms:W3CDTF">2017-07-26T16:44:00Z</dcterms:modified>
</cp:coreProperties>
</file>